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e"/>
        <w:tblW w:w="92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920"/>
        <w:gridCol w:w="1360"/>
      </w:tblGrid>
      <w:tr w:rsidR="002E4002" w14:paraId="70704274" w14:textId="77777777">
        <w:trPr>
          <w:trHeight w:val="950"/>
        </w:trPr>
        <w:tc>
          <w:tcPr>
            <w:tcW w:w="928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6D" w14:textId="555380BF" w:rsidR="002E4002" w:rsidRDefault="00356AC2" w:rsidP="00CD377A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ble S</w:t>
            </w:r>
            <w:r w:rsidR="000E1801">
              <w:rPr>
                <w:rFonts w:ascii="Times New Roman" w:eastAsia="Times New Roman" w:hAnsi="Times New Roman" w:cs="Times New Roman"/>
                <w:b/>
              </w:rPr>
              <w:t>1</w:t>
            </w:r>
          </w:p>
          <w:p w14:paraId="0000016E" w14:textId="77777777" w:rsidR="002E4002" w:rsidRDefault="00356AC2" w:rsidP="00CD377A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xploratory Factor Analysis on Items Measuring Perception of COVID-19 as a Threat.</w:t>
            </w:r>
          </w:p>
        </w:tc>
      </w:tr>
      <w:tr w:rsidR="002E4002" w14:paraId="1DB23FCC" w14:textId="77777777" w:rsidTr="00CD377A">
        <w:trPr>
          <w:trHeight w:val="710"/>
        </w:trPr>
        <w:tc>
          <w:tcPr>
            <w:tcW w:w="7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70" w14:textId="77777777" w:rsidR="002E4002" w:rsidRDefault="00356AC2" w:rsidP="00CD37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71" w14:textId="77777777" w:rsidR="002E4002" w:rsidRDefault="00356AC2" w:rsidP="00CD377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eat perception</w:t>
            </w:r>
          </w:p>
        </w:tc>
      </w:tr>
      <w:tr w:rsidR="002E4002" w14:paraId="5A463F10" w14:textId="77777777" w:rsidTr="00CD377A">
        <w:trPr>
          <w:trHeight w:val="53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2" w14:textId="77777777" w:rsidR="002E4002" w:rsidRDefault="00356AC2" w:rsidP="00CD37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ry that COVID-19 would continue to spread in the UK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3" w14:textId="77777777" w:rsidR="002E4002" w:rsidRDefault="00356AC2" w:rsidP="00CD377A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845</w:t>
            </w:r>
          </w:p>
        </w:tc>
      </w:tr>
      <w:tr w:rsidR="002E4002" w14:paraId="53EE2D5E" w14:textId="77777777" w:rsidTr="00CD377A">
        <w:trPr>
          <w:trHeight w:val="51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4" w14:textId="77777777" w:rsidR="002E4002" w:rsidRDefault="00356AC2" w:rsidP="00CD37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ry that you and your loved ones would catch COVID-19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5" w14:textId="77777777" w:rsidR="002E4002" w:rsidRDefault="00356AC2" w:rsidP="00CD377A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744</w:t>
            </w:r>
          </w:p>
        </w:tc>
      </w:tr>
      <w:tr w:rsidR="002E4002" w14:paraId="734F3FD8" w14:textId="77777777" w:rsidTr="00CD377A">
        <w:trPr>
          <w:trHeight w:val="51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6" w14:textId="77777777" w:rsidR="002E4002" w:rsidRDefault="00356AC2" w:rsidP="00CD37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ry about your daily life being affected by COVID-19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7" w14:textId="77777777" w:rsidR="002E4002" w:rsidRDefault="00356AC2" w:rsidP="00CD377A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703</w:t>
            </w:r>
          </w:p>
        </w:tc>
      </w:tr>
      <w:tr w:rsidR="002E4002" w14:paraId="4251335C" w14:textId="77777777" w:rsidTr="00CD377A">
        <w:trPr>
          <w:trHeight w:val="515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8" w14:textId="77777777" w:rsidR="002E4002" w:rsidRDefault="00356AC2" w:rsidP="00CD37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ry that COVID-19 would harm the social welfare in the UK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9" w14:textId="77777777" w:rsidR="002E4002" w:rsidRDefault="00356AC2" w:rsidP="00CD377A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655</w:t>
            </w:r>
          </w:p>
        </w:tc>
      </w:tr>
      <w:tr w:rsidR="002E4002" w14:paraId="402C2DDC" w14:textId="77777777" w:rsidTr="00CD377A">
        <w:trPr>
          <w:trHeight w:val="710"/>
        </w:trPr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A" w14:textId="77777777" w:rsidR="002E4002" w:rsidRDefault="00356AC2" w:rsidP="00CD37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lieve that controlling COVID-19 is the highest priority for the UK right now?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B" w14:textId="77777777" w:rsidR="002E4002" w:rsidRDefault="00356AC2" w:rsidP="00CD377A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522</w:t>
            </w:r>
          </w:p>
        </w:tc>
      </w:tr>
      <w:tr w:rsidR="002E4002" w14:paraId="79E817CD" w14:textId="77777777" w:rsidTr="00CD377A">
        <w:trPr>
          <w:trHeight w:val="515"/>
        </w:trPr>
        <w:tc>
          <w:tcPr>
            <w:tcW w:w="7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C" w14:textId="77777777" w:rsidR="002E4002" w:rsidRDefault="00356AC2" w:rsidP="00CD37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ry that COVID-19 would harm the economy in the UK?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D" w14:textId="77777777" w:rsidR="002E4002" w:rsidRDefault="00356AC2" w:rsidP="00CD377A">
            <w:pPr>
              <w:spacing w:line="480" w:lineRule="auto"/>
              <w:ind w:left="60" w:right="60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472</w:t>
            </w:r>
          </w:p>
        </w:tc>
      </w:tr>
      <w:tr w:rsidR="002E4002" w14:paraId="57E60D3B" w14:textId="77777777">
        <w:trPr>
          <w:trHeight w:val="470"/>
        </w:trPr>
        <w:tc>
          <w:tcPr>
            <w:tcW w:w="9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7E" w14:textId="77777777" w:rsidR="002E4002" w:rsidRDefault="00356AC2" w:rsidP="00CD377A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tes</w:t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916. Factors were extracted by principal axis factoring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lim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otation.</w:t>
            </w:r>
          </w:p>
        </w:tc>
      </w:tr>
    </w:tbl>
    <w:p w14:paraId="5521DD26" w14:textId="77777777" w:rsidR="000E1801" w:rsidRDefault="000E1801">
      <w:pPr>
        <w:spacing w:line="480" w:lineRule="auto"/>
      </w:pPr>
    </w:p>
    <w:p w14:paraId="6D37E49E" w14:textId="77777777" w:rsidR="000E1801" w:rsidRDefault="000E1801">
      <w:r>
        <w:br w:type="page"/>
      </w:r>
    </w:p>
    <w:tbl>
      <w:tblPr>
        <w:tblStyle w:val="ad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20"/>
        <w:gridCol w:w="1210"/>
        <w:gridCol w:w="1130"/>
      </w:tblGrid>
      <w:tr w:rsidR="000E1801" w14:paraId="2EDC2C29" w14:textId="77777777" w:rsidTr="007C54FD">
        <w:trPr>
          <w:trHeight w:val="14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5D73E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2</w:t>
            </w:r>
          </w:p>
          <w:p w14:paraId="029F285D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xploratory Factor Analysis on Prosocial and Hoarding Scale Items.</w:t>
            </w:r>
          </w:p>
        </w:tc>
      </w:tr>
      <w:tr w:rsidR="000E1801" w14:paraId="5756AA55" w14:textId="77777777" w:rsidTr="007C54FD">
        <w:trPr>
          <w:trHeight w:val="14"/>
        </w:trPr>
        <w:tc>
          <w:tcPr>
            <w:tcW w:w="7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96F976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tem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ED092B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social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5A6A4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arding</w:t>
            </w:r>
          </w:p>
        </w:tc>
      </w:tr>
      <w:tr w:rsidR="000E1801" w14:paraId="172B8DED" w14:textId="77777777" w:rsidTr="007C54FD">
        <w:trPr>
          <w:trHeight w:val="14"/>
        </w:trPr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16708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ate food to the need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A63D1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40E75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E1801" w14:paraId="743220AE" w14:textId="77777777" w:rsidTr="007C54FD"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7464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ate cleaning supplies to the need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E227B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5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8FCA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E1801" w14:paraId="4BB2E657" w14:textId="77777777" w:rsidTr="007C54FD"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AD6B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ate supplies to the need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5C599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A75B7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E1801" w14:paraId="56D75168" w14:textId="77777777" w:rsidTr="007C54FD"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70EC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ate hand sanitizer to the needy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7D4FD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0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E425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E1801" w14:paraId="04B13F81" w14:textId="77777777" w:rsidTr="007C54FD"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AE743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ach out (virtually) to individuals who might feel isolated at this tim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6BF12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2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E530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E1801" w14:paraId="35AB4288" w14:textId="77777777" w:rsidTr="007C54FD"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DDBE8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ucate the elderly in your family about COVID-1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14EB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159B4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0E1801" w14:paraId="183FCECB" w14:textId="77777777" w:rsidTr="007C54FD"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423DE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ck up on food (buy more than you need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0A190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E7B4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46</w:t>
            </w:r>
          </w:p>
        </w:tc>
      </w:tr>
      <w:tr w:rsidR="000E1801" w14:paraId="37A2466A" w14:textId="77777777" w:rsidTr="007C54FD">
        <w:tc>
          <w:tcPr>
            <w:tcW w:w="7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CF286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ck up on cleaning supplies (buy more than you need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0E209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4791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99</w:t>
            </w:r>
          </w:p>
        </w:tc>
      </w:tr>
      <w:tr w:rsidR="000E1801" w14:paraId="465890ED" w14:textId="77777777" w:rsidTr="007C54FD">
        <w:tc>
          <w:tcPr>
            <w:tcW w:w="7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27F2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ock up on toilet paper (buy more than you need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D6E24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74540" w14:textId="77777777" w:rsidR="000E1801" w:rsidRDefault="000E1801" w:rsidP="007C54F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75</w:t>
            </w:r>
          </w:p>
        </w:tc>
      </w:tr>
      <w:tr w:rsidR="000E1801" w14:paraId="35FC9249" w14:textId="77777777" w:rsidTr="007C54FD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CA46C" w14:textId="77777777" w:rsidR="000E1801" w:rsidRDefault="000E1801" w:rsidP="007C54F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Notes</w:t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 xml:space="preserve"> = 916. Factors were extracted by principal axis factoring with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blim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rotation.</w:t>
            </w:r>
          </w:p>
        </w:tc>
      </w:tr>
    </w:tbl>
    <w:p w14:paraId="00000180" w14:textId="0F2DDB04" w:rsidR="002E4002" w:rsidRDefault="00356AC2">
      <w:pPr>
        <w:spacing w:line="480" w:lineRule="auto"/>
        <w:rPr>
          <w:rFonts w:ascii="Times New Roman" w:eastAsia="Times New Roman" w:hAnsi="Times New Roman" w:cs="Times New Roman"/>
        </w:rPr>
      </w:pPr>
      <w:r>
        <w:br w:type="page"/>
      </w:r>
    </w:p>
    <w:p w14:paraId="00000181" w14:textId="77777777" w:rsidR="002E4002" w:rsidRPr="00984316" w:rsidRDefault="00356AC2">
      <w:pPr>
        <w:spacing w:line="480" w:lineRule="auto"/>
        <w:rPr>
          <w:rFonts w:ascii="Times New Roman" w:eastAsia="Times New Roman" w:hAnsi="Times New Roman" w:cs="Times New Roman"/>
          <w:b/>
        </w:rPr>
      </w:pPr>
      <w:r w:rsidRPr="00984316">
        <w:rPr>
          <w:rFonts w:ascii="Times New Roman" w:eastAsia="Times New Roman" w:hAnsi="Times New Roman" w:cs="Times New Roman"/>
          <w:b/>
        </w:rPr>
        <w:lastRenderedPageBreak/>
        <w:t>Table S3</w:t>
      </w:r>
    </w:p>
    <w:p w14:paraId="00000182" w14:textId="77777777" w:rsidR="002E4002" w:rsidRDefault="00356AC2">
      <w:pPr>
        <w:spacing w:line="48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R</w:t>
      </w:r>
      <w:r w:rsidRPr="00984316"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  <w:i/>
        </w:rPr>
        <w:t>-change and their Corresponding F-statistics for Indirect Effect Models with All Regression Paths Freely Varying across Countries.</w:t>
      </w:r>
    </w:p>
    <w:tbl>
      <w:tblPr>
        <w:tblStyle w:val="af"/>
        <w:tblW w:w="9390" w:type="dxa"/>
        <w:tblLayout w:type="fixed"/>
        <w:tblLook w:val="0600" w:firstRow="0" w:lastRow="0" w:firstColumn="0" w:lastColumn="0" w:noHBand="1" w:noVBand="1"/>
      </w:tblPr>
      <w:tblGrid>
        <w:gridCol w:w="2567"/>
        <w:gridCol w:w="1642"/>
        <w:gridCol w:w="1642"/>
        <w:gridCol w:w="255"/>
        <w:gridCol w:w="1642"/>
        <w:gridCol w:w="1642"/>
      </w:tblGrid>
      <w:tr w:rsidR="002E4002" w14:paraId="2F9670B8" w14:textId="77777777">
        <w:trPr>
          <w:trHeight w:val="20"/>
        </w:trPr>
        <w:tc>
          <w:tcPr>
            <w:tcW w:w="2567" w:type="dxa"/>
            <w:vMerge w:val="restart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83" w14:textId="77777777" w:rsidR="002E4002" w:rsidRDefault="002E4002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  <w:p w14:paraId="00000184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ameters</w:t>
            </w:r>
          </w:p>
        </w:tc>
        <w:tc>
          <w:tcPr>
            <w:tcW w:w="6823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5" w14:textId="77777777" w:rsidR="002E4002" w:rsidRDefault="00356AC2">
            <w:pPr>
              <w:widowControl w:val="0"/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variables</w:t>
            </w:r>
          </w:p>
        </w:tc>
      </w:tr>
      <w:tr w:rsidR="002E4002" w14:paraId="396F05FB" w14:textId="77777777">
        <w:trPr>
          <w:trHeight w:val="20"/>
        </w:trPr>
        <w:tc>
          <w:tcPr>
            <w:tcW w:w="256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8A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B" w14:textId="77777777" w:rsidR="002E4002" w:rsidRDefault="00356AC2">
            <w:pPr>
              <w:widowControl w:val="0"/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ourishing</w:t>
            </w:r>
          </w:p>
        </w:tc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D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8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8E" w14:textId="77777777" w:rsidR="002E4002" w:rsidRDefault="00356AC2">
            <w:pPr>
              <w:widowControl w:val="0"/>
              <w:pBdr>
                <w:top w:val="nil"/>
                <w:left w:val="nil"/>
                <w:bottom w:val="single" w:sz="4" w:space="1" w:color="000000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fective balance</w:t>
            </w:r>
          </w:p>
        </w:tc>
      </w:tr>
      <w:tr w:rsidR="002E4002" w14:paraId="73453E6E" w14:textId="77777777">
        <w:trPr>
          <w:trHeight w:val="20"/>
        </w:trPr>
        <w:tc>
          <w:tcPr>
            <w:tcW w:w="2567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90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1" w14:textId="4E1BA620" w:rsidR="002E4002" w:rsidRDefault="0098431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Δ</w:t>
            </w:r>
            <w:r w:rsidR="00356AC2">
              <w:rPr>
                <w:rFonts w:ascii="Times New Roman" w:eastAsia="Times New Roman" w:hAnsi="Times New Roman" w:cs="Times New Roman"/>
                <w:i/>
              </w:rPr>
              <w:t>R</w:t>
            </w:r>
            <w:r w:rsidR="00356AC2" w:rsidRPr="0098431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2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3" w14:textId="77777777" w:rsidR="002E4002" w:rsidRDefault="002E400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4" w14:textId="7DC5EA77" w:rsidR="002E4002" w:rsidRDefault="00984316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Δ</w:t>
            </w:r>
            <w:r w:rsidR="00356AC2">
              <w:rPr>
                <w:rFonts w:ascii="Times New Roman" w:eastAsia="Times New Roman" w:hAnsi="Times New Roman" w:cs="Times New Roman"/>
              </w:rPr>
              <w:t>R</w:t>
            </w:r>
            <w:r w:rsidR="00356AC2" w:rsidRPr="00984316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5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</w:p>
        </w:tc>
      </w:tr>
      <w:tr w:rsidR="002E4002" w14:paraId="4278F068" w14:textId="77777777">
        <w:tc>
          <w:tcPr>
            <w:tcW w:w="2567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6" w14:textId="77777777" w:rsidR="002E4002" w:rsidRDefault="00356AC2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reat×Cultu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a)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7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8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8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1***</w:t>
            </w:r>
          </w:p>
        </w:tc>
        <w:tc>
          <w:tcPr>
            <w:tcW w:w="25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9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A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8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B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01***</w:t>
            </w:r>
          </w:p>
        </w:tc>
      </w:tr>
      <w:tr w:rsidR="002E4002" w14:paraId="34AB95BB" w14:textId="77777777"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C" w14:textId="77777777" w:rsidR="002E4002" w:rsidRDefault="00356AC2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osocial×Cultu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b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D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E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9F" w14:textId="77777777" w:rsidR="002E4002" w:rsidRDefault="002E400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0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3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1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6</w:t>
            </w:r>
          </w:p>
        </w:tc>
      </w:tr>
      <w:tr w:rsidR="002E4002" w14:paraId="359BF981" w14:textId="77777777"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2" w14:textId="77777777" w:rsidR="002E4002" w:rsidRDefault="00356AC2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oarding×Cultu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b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3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4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5" w14:textId="77777777" w:rsidR="002E4002" w:rsidRDefault="002E400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6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7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2E4002" w14:paraId="3BBFAA26" w14:textId="77777777"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8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hreat×Cultu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c’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9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A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4</w:t>
            </w:r>
          </w:p>
        </w:tc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B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C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D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0</w:t>
            </w:r>
          </w:p>
        </w:tc>
      </w:tr>
      <w:tr w:rsidR="002E4002" w14:paraId="42EF36F1" w14:textId="77777777"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E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AF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0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1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2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3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E4002" w14:paraId="6E1B8BCC" w14:textId="77777777"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4" w14:textId="77777777" w:rsidR="002E4002" w:rsidRDefault="00356AC2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B×Cultu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a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5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6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1**</w:t>
            </w:r>
          </w:p>
        </w:tc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7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8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14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9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1**</w:t>
            </w:r>
          </w:p>
        </w:tc>
      </w:tr>
      <w:tr w:rsidR="002E4002" w14:paraId="31CEFF8E" w14:textId="77777777"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A" w14:textId="77777777" w:rsidR="002E4002" w:rsidRDefault="00356AC2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rosocial×Cultu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b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B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C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8</w:t>
            </w:r>
          </w:p>
        </w:tc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D" w14:textId="77777777" w:rsidR="002E4002" w:rsidRDefault="002E400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E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5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BF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2E4002" w14:paraId="6D2EBA88" w14:textId="77777777">
        <w:tc>
          <w:tcPr>
            <w:tcW w:w="256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0" w14:textId="77777777" w:rsidR="002E4002" w:rsidRDefault="00356AC2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Hoarding×Cultu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b)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1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2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2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3" w14:textId="77777777" w:rsidR="002E4002" w:rsidRDefault="002E400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4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5" w14:textId="77777777" w:rsidR="002E4002" w:rsidRDefault="00356AC2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2E4002" w14:paraId="34B6EC57" w14:textId="77777777">
        <w:tc>
          <w:tcPr>
            <w:tcW w:w="2567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6" w14:textId="77777777" w:rsidR="002E4002" w:rsidRDefault="00356AC2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IB×Cultur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c’)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7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2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8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9" w14:textId="77777777" w:rsidR="002E4002" w:rsidRDefault="002E40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A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01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B" w14:textId="77777777" w:rsidR="002E4002" w:rsidRDefault="00356AC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5</w:t>
            </w:r>
          </w:p>
        </w:tc>
      </w:tr>
    </w:tbl>
    <w:p w14:paraId="000001CC" w14:textId="77777777" w:rsidR="002E4002" w:rsidRDefault="00356AC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s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</w:rPr>
        <w:t xml:space="preserve"> = 916. MIB = benevolent moral identity. Degrees of freedom for the </w:t>
      </w:r>
      <w:r>
        <w:rPr>
          <w:rFonts w:ascii="Times New Roman" w:eastAsia="Times New Roman" w:hAnsi="Times New Roman" w:cs="Times New Roman"/>
          <w:i/>
        </w:rPr>
        <w:t>F</w:t>
      </w:r>
      <w:r>
        <w:rPr>
          <w:rFonts w:ascii="Times New Roman" w:eastAsia="Times New Roman" w:hAnsi="Times New Roman" w:cs="Times New Roman"/>
        </w:rPr>
        <w:t>-tests were 3 (</w:t>
      </w:r>
      <w:r>
        <w:rPr>
          <w:rFonts w:ascii="Times New Roman" w:eastAsia="Times New Roman" w:hAnsi="Times New Roman" w:cs="Times New Roman"/>
          <w:i/>
        </w:rPr>
        <w:t>df</w:t>
      </w:r>
      <w:r w:rsidRPr="00984316">
        <w:rPr>
          <w:rFonts w:ascii="Times New Roman" w:eastAsia="Times New Roman" w:hAnsi="Times New Roman" w:cs="Times New Roman"/>
          <w:i/>
          <w:vertAlign w:val="subscript"/>
        </w:rPr>
        <w:t>1</w:t>
      </w:r>
      <w:r>
        <w:rPr>
          <w:rFonts w:ascii="Times New Roman" w:eastAsia="Times New Roman" w:hAnsi="Times New Roman" w:cs="Times New Roman"/>
        </w:rPr>
        <w:t>) and 883 (</w:t>
      </w:r>
      <w:r>
        <w:rPr>
          <w:rFonts w:ascii="Times New Roman" w:eastAsia="Times New Roman" w:hAnsi="Times New Roman" w:cs="Times New Roman"/>
          <w:i/>
        </w:rPr>
        <w:t>df</w:t>
      </w:r>
      <w:r w:rsidRPr="00984316">
        <w:rPr>
          <w:rFonts w:ascii="Times New Roman" w:eastAsia="Times New Roman" w:hAnsi="Times New Roman" w:cs="Times New Roman"/>
          <w:i/>
          <w:vertAlign w:val="subscript"/>
        </w:rPr>
        <w:t>2</w:t>
      </w:r>
      <w:r>
        <w:rPr>
          <w:rFonts w:ascii="Times New Roman" w:eastAsia="Times New Roman" w:hAnsi="Times New Roman" w:cs="Times New Roman"/>
        </w:rPr>
        <w:t xml:space="preserve">), respectively. </w:t>
      </w:r>
    </w:p>
    <w:p w14:paraId="000001CD" w14:textId="77777777" w:rsidR="002E4002" w:rsidRDefault="00356AC2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5. 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1. **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.001.</w:t>
      </w:r>
      <w:r>
        <w:br w:type="page"/>
      </w:r>
    </w:p>
    <w:p w14:paraId="7B465675" w14:textId="77777777" w:rsidR="00984316" w:rsidRDefault="00984316">
      <w:pPr>
        <w:spacing w:line="480" w:lineRule="auto"/>
        <w:rPr>
          <w:rFonts w:ascii="Times New Roman" w:eastAsia="Times New Roman" w:hAnsi="Times New Roman" w:cs="Times New Roman"/>
        </w:rPr>
        <w:sectPr w:rsidR="00984316" w:rsidSect="00B45D42">
          <w:headerReference w:type="default" r:id="rId7"/>
          <w:pgSz w:w="12240" w:h="15840"/>
          <w:pgMar w:top="1440" w:right="1440" w:bottom="1440" w:left="1440" w:header="720" w:footer="720" w:gutter="0"/>
          <w:pgNumType w:start="32"/>
          <w:cols w:space="720"/>
        </w:sectPr>
      </w:pPr>
    </w:p>
    <w:tbl>
      <w:tblPr>
        <w:tblStyle w:val="af0"/>
        <w:tblW w:w="5000" w:type="pct"/>
        <w:tblLook w:val="0600" w:firstRow="0" w:lastRow="0" w:firstColumn="0" w:lastColumn="0" w:noHBand="1" w:noVBand="1"/>
      </w:tblPr>
      <w:tblGrid>
        <w:gridCol w:w="1590"/>
        <w:gridCol w:w="585"/>
        <w:gridCol w:w="642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  <w:gridCol w:w="485"/>
        <w:gridCol w:w="643"/>
        <w:gridCol w:w="643"/>
        <w:gridCol w:w="656"/>
      </w:tblGrid>
      <w:tr w:rsidR="002E4002" w:rsidRPr="00984316" w14:paraId="6895A609" w14:textId="77777777" w:rsidTr="00984316">
        <w:trPr>
          <w:trHeight w:val="14"/>
        </w:trPr>
        <w:tc>
          <w:tcPr>
            <w:tcW w:w="5000" w:type="pct"/>
            <w:gridSpan w:val="1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CF" w14:textId="4A2D182E" w:rsidR="002E4002" w:rsidRPr="00984316" w:rsidRDefault="00984316" w:rsidP="00984316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4</w:t>
            </w:r>
          </w:p>
          <w:p w14:paraId="000001D0" w14:textId="77777777" w:rsidR="002E4002" w:rsidRPr="00984316" w:rsidRDefault="00356AC2" w:rsidP="00984316">
            <w:pPr>
              <w:rPr>
                <w:rFonts w:ascii="Times New Roman" w:eastAsia="Times New Roman" w:hAnsi="Times New Roman" w:cs="Times New Roman"/>
                <w:i/>
                <w:sz w:val="18"/>
              </w:rPr>
            </w:pPr>
            <w:r w:rsidRPr="00984316">
              <w:rPr>
                <w:rFonts w:ascii="Times New Roman" w:eastAsia="Times New Roman" w:hAnsi="Times New Roman" w:cs="Times New Roman"/>
                <w:i/>
              </w:rPr>
              <w:t>Correlation matrix of variables.</w:t>
            </w:r>
          </w:p>
        </w:tc>
      </w:tr>
      <w:tr w:rsidR="00984316" w:rsidRPr="00984316" w14:paraId="500F9EB4" w14:textId="77777777" w:rsidTr="00984316"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Variables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8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E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2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F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3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F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4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F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F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6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F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7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1F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8</w:t>
            </w:r>
          </w:p>
        </w:tc>
      </w:tr>
      <w:tr w:rsidR="00984316" w:rsidRPr="00984316" w14:paraId="02484DC4" w14:textId="77777777" w:rsidTr="00984316">
        <w:trPr>
          <w:trHeight w:val="20"/>
        </w:trPr>
        <w:tc>
          <w:tcPr>
            <w:tcW w:w="614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6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. Prosocial</w:t>
            </w:r>
          </w:p>
        </w:tc>
        <w:tc>
          <w:tcPr>
            <w:tcW w:w="226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8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A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B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C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E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1FF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0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2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3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4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6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7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8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2ADBFAAC" w14:textId="77777777" w:rsidTr="00984316">
        <w:trPr>
          <w:trHeight w:val="14"/>
        </w:trPr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9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2. Hoarding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C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E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0F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0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2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3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4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6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7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8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A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B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542C613E" w14:textId="77777777" w:rsidTr="00984316">
        <w:trPr>
          <w:trHeight w:val="14"/>
        </w:trPr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C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3. Flourishing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3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1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0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2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3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4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6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7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8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A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B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C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E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459B6050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2F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4. Affect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6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4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6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7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8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A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B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C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E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3F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0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74CAC044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2" w14:textId="3BC63975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5. Threat perception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2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39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8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A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B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C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E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4F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0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2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3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4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213EDD6D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5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6. MI Benevolence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3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3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4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C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E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5F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0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2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3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4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6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7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03C167A8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8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7. MI Justice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3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7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6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0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2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3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4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6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7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8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A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2DB24F54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B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8. MI Obligation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3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7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9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7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7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4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6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7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8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A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B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C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2C9A254E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E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9. MI Integrity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8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5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32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7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7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8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8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A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B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C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E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9F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0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3095E85F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1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0. Age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6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2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4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9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C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E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AF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0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2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3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02003F7C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4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1. Sex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4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0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B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0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2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3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4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6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5E9029A6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7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2. Subjective SES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5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9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3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C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0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4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6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7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8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5B9AA896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A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3. Education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1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0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5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D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6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6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8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9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A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B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C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574266D2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D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4. Liberal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E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6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C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D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E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2FF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296F6872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0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5. Conservative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2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3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4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62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0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0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1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2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3206B54E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3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6. US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9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9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1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3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4</w:t>
            </w: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4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5" w14:textId="77777777" w:rsidR="002E4002" w:rsidRPr="00984316" w:rsidRDefault="002E4002" w:rsidP="00984316">
            <w:pPr>
              <w:widowControl w:val="0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46664DA6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6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7. Hong Kong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3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9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9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3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2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1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4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1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3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8" w14:textId="77777777" w:rsidR="002E4002" w:rsidRPr="00984316" w:rsidRDefault="002E4002" w:rsidP="00984316">
            <w:pPr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</w:p>
        </w:tc>
      </w:tr>
      <w:tr w:rsidR="00984316" w:rsidRPr="00984316" w14:paraId="5DBDAAC0" w14:textId="77777777" w:rsidTr="00984316">
        <w:tc>
          <w:tcPr>
            <w:tcW w:w="614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9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8. UK</w:t>
            </w:r>
          </w:p>
        </w:tc>
        <w:tc>
          <w:tcPr>
            <w:tcW w:w="226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0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6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2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3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3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3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4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31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18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6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4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33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―</w:t>
            </w:r>
          </w:p>
        </w:tc>
      </w:tr>
      <w:tr w:rsidR="00984316" w:rsidRPr="00984316" w14:paraId="504C7299" w14:textId="77777777" w:rsidTr="00984316">
        <w:tc>
          <w:tcPr>
            <w:tcW w:w="614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C" w14:textId="77777777" w:rsidR="002E4002" w:rsidRPr="00984316" w:rsidRDefault="00356AC2" w:rsidP="00984316">
            <w:pPr>
              <w:ind w:left="176" w:hanging="176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19. Germany</w:t>
            </w:r>
          </w:p>
        </w:tc>
        <w:tc>
          <w:tcPr>
            <w:tcW w:w="226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4F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1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0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3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1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2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7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3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4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9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5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16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6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2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7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00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8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9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25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A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.10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</w:t>
            </w:r>
          </w:p>
        </w:tc>
        <w:tc>
          <w:tcPr>
            <w:tcW w:w="187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B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06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C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34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D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28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E" w14:textId="77777777" w:rsidR="002E4002" w:rsidRPr="00984316" w:rsidRDefault="00356AC2" w:rsidP="00984316">
            <w:pPr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</w:pP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</w:rPr>
              <w:t>-.32</w:t>
            </w:r>
            <w:r w:rsidRPr="00984316">
              <w:rPr>
                <w:rFonts w:ascii="Times New Roman" w:eastAsia="Times New Roman" w:hAnsi="Times New Roman" w:cs="Times New Roman"/>
                <w:sz w:val="17"/>
                <w:szCs w:val="17"/>
                <w:vertAlign w:val="superscript"/>
              </w:rPr>
              <w:t>***</w:t>
            </w:r>
          </w:p>
        </w:tc>
      </w:tr>
      <w:tr w:rsidR="00984316" w:rsidRPr="00984316" w14:paraId="1FD5322C" w14:textId="77777777" w:rsidTr="00984316">
        <w:tc>
          <w:tcPr>
            <w:tcW w:w="5000" w:type="pct"/>
            <w:gridSpan w:val="19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35F" w14:textId="28F2CA39" w:rsidR="00984316" w:rsidRPr="00984316" w:rsidRDefault="00984316" w:rsidP="00250A42">
            <w:pPr>
              <w:rPr>
                <w:rFonts w:ascii="Times New Roman" w:eastAsia="Times New Roman" w:hAnsi="Times New Roman" w:cs="Times New Roman"/>
              </w:rPr>
            </w:pPr>
            <w:r w:rsidRPr="00984316">
              <w:rPr>
                <w:rFonts w:ascii="Times New Roman" w:eastAsia="Times New Roman" w:hAnsi="Times New Roman" w:cs="Times New Roman"/>
                <w:i/>
              </w:rPr>
              <w:t>Note</w:t>
            </w:r>
            <w:r w:rsidRPr="00984316">
              <w:rPr>
                <w:rFonts w:ascii="Times New Roman" w:eastAsia="Times New Roman" w:hAnsi="Times New Roman" w:cs="Times New Roman"/>
              </w:rPr>
              <w:t xml:space="preserve">. </w:t>
            </w:r>
            <w:r w:rsidRPr="00984316">
              <w:rPr>
                <w:rFonts w:ascii="Times New Roman" w:eastAsia="Times New Roman" w:hAnsi="Times New Roman" w:cs="Times New Roman"/>
                <w:i/>
              </w:rPr>
              <w:t>N</w:t>
            </w:r>
            <w:r w:rsidRPr="00984316">
              <w:rPr>
                <w:rFonts w:ascii="Times New Roman" w:eastAsia="Times New Roman" w:hAnsi="Times New Roman" w:cs="Times New Roman"/>
              </w:rPr>
              <w:t xml:space="preserve"> = 916. MI = moral identity.</w:t>
            </w:r>
            <w:r w:rsidR="00250A42">
              <w:rPr>
                <w:rFonts w:ascii="Times New Roman" w:eastAsia="Times New Roman" w:hAnsi="Times New Roman" w:cs="Times New Roman"/>
              </w:rPr>
              <w:t xml:space="preserve"> </w:t>
            </w:r>
            <w:r w:rsidR="00397AA1">
              <w:rPr>
                <w:rFonts w:ascii="Times New Roman" w:eastAsia="Times New Roman" w:hAnsi="Times New Roman" w:cs="Times New Roman"/>
              </w:rPr>
              <w:t xml:space="preserve">SES = socioeconomic status. </w:t>
            </w:r>
            <w:r w:rsidRPr="00984316">
              <w:rPr>
                <w:rFonts w:ascii="Times New Roman" w:eastAsia="Times New Roman" w:hAnsi="Times New Roman" w:cs="Times New Roman"/>
              </w:rPr>
              <w:t xml:space="preserve">* </w:t>
            </w:r>
            <w:r w:rsidRPr="00984316">
              <w:rPr>
                <w:rFonts w:ascii="Times New Roman" w:eastAsia="Times New Roman" w:hAnsi="Times New Roman" w:cs="Times New Roman"/>
                <w:i/>
              </w:rPr>
              <w:t>p</w:t>
            </w:r>
            <w:r w:rsidRPr="00984316">
              <w:rPr>
                <w:rFonts w:ascii="Times New Roman" w:eastAsia="Times New Roman" w:hAnsi="Times New Roman" w:cs="Times New Roman"/>
              </w:rPr>
              <w:t xml:space="preserve"> &lt; .05. ** </w:t>
            </w:r>
            <w:r w:rsidRPr="00984316">
              <w:rPr>
                <w:rFonts w:ascii="Times New Roman" w:eastAsia="Times New Roman" w:hAnsi="Times New Roman" w:cs="Times New Roman"/>
                <w:i/>
              </w:rPr>
              <w:t>p</w:t>
            </w:r>
            <w:r w:rsidRPr="00984316">
              <w:rPr>
                <w:rFonts w:ascii="Times New Roman" w:eastAsia="Times New Roman" w:hAnsi="Times New Roman" w:cs="Times New Roman"/>
              </w:rPr>
              <w:t xml:space="preserve"> &lt; .01. *** </w:t>
            </w:r>
            <w:r w:rsidRPr="00984316">
              <w:rPr>
                <w:rFonts w:ascii="Times New Roman" w:eastAsia="Times New Roman" w:hAnsi="Times New Roman" w:cs="Times New Roman"/>
                <w:i/>
              </w:rPr>
              <w:t>p</w:t>
            </w:r>
            <w:r w:rsidRPr="00984316">
              <w:rPr>
                <w:rFonts w:ascii="Times New Roman" w:eastAsia="Times New Roman" w:hAnsi="Times New Roman" w:cs="Times New Roman"/>
              </w:rPr>
              <w:t xml:space="preserve"> &lt; .001.</w:t>
            </w:r>
          </w:p>
        </w:tc>
      </w:tr>
    </w:tbl>
    <w:p w14:paraId="00000385" w14:textId="2E6328B5" w:rsidR="002E4002" w:rsidRPr="00250A42" w:rsidRDefault="002E4002">
      <w:pPr>
        <w:spacing w:line="480" w:lineRule="auto"/>
        <w:rPr>
          <w:rFonts w:ascii="Times New Roman" w:eastAsia="Times New Roman" w:hAnsi="Times New Roman" w:cs="Times New Roman"/>
          <w:sz w:val="2"/>
        </w:rPr>
      </w:pPr>
    </w:p>
    <w:sectPr w:rsidR="002E4002" w:rsidRPr="00250A42" w:rsidSect="001B047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0B806" w14:textId="77777777" w:rsidR="00BA3805" w:rsidRDefault="00BA3805">
      <w:r>
        <w:separator/>
      </w:r>
    </w:p>
  </w:endnote>
  <w:endnote w:type="continuationSeparator" w:id="0">
    <w:p w14:paraId="69200CE8" w14:textId="77777777" w:rsidR="00BA3805" w:rsidRDefault="00BA3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altName w:val="﷽﷽﷽﷽﷽﷽﷽﷽0}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5BEC62" w14:textId="77777777" w:rsidR="00BA3805" w:rsidRDefault="00BA3805">
      <w:r>
        <w:separator/>
      </w:r>
    </w:p>
  </w:footnote>
  <w:footnote w:type="continuationSeparator" w:id="0">
    <w:p w14:paraId="6F4141AF" w14:textId="77777777" w:rsidR="00BA3805" w:rsidRDefault="00BA38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386" w14:textId="5EB7C0E4" w:rsidR="002E4002" w:rsidRDefault="001B0473" w:rsidP="00CD377A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PROSOCIALITY AND HOARDING AMID COVID-19</w:t>
    </w:r>
    <w:r w:rsidRPr="001B0473">
      <w:rPr>
        <w:rFonts w:ascii="Times New Roman" w:eastAsia="Times New Roman" w:hAnsi="Times New Roman" w:cs="Times New Roman"/>
      </w:rPr>
      <w:ptab w:relativeTo="margin" w:alignment="right" w:leader="none"/>
    </w:r>
    <w:r w:rsidRPr="001B0473">
      <w:rPr>
        <w:rFonts w:ascii="Times New Roman" w:eastAsia="Times New Roman" w:hAnsi="Times New Roman" w:cs="Times New Roman"/>
      </w:rPr>
      <w:fldChar w:fldCharType="begin"/>
    </w:r>
    <w:r w:rsidRPr="001B0473">
      <w:rPr>
        <w:rFonts w:ascii="Times New Roman" w:eastAsia="Times New Roman" w:hAnsi="Times New Roman" w:cs="Times New Roman"/>
      </w:rPr>
      <w:instrText xml:space="preserve"> PAGE   \* MERGEFORMAT </w:instrText>
    </w:r>
    <w:r w:rsidRPr="001B0473">
      <w:rPr>
        <w:rFonts w:ascii="Times New Roman" w:eastAsia="Times New Roman" w:hAnsi="Times New Roman" w:cs="Times New Roman"/>
      </w:rPr>
      <w:fldChar w:fldCharType="separate"/>
    </w:r>
    <w:r w:rsidR="00397AA1">
      <w:rPr>
        <w:rFonts w:ascii="Times New Roman" w:eastAsia="Times New Roman" w:hAnsi="Times New Roman" w:cs="Times New Roman"/>
        <w:noProof/>
      </w:rPr>
      <w:t>31</w:t>
    </w:r>
    <w:r w:rsidRPr="001B0473">
      <w:rPr>
        <w:rFonts w:ascii="Times New Roman" w:eastAsia="Times New Roman" w:hAnsi="Times New Roman" w:cs="Times New Roman"/>
        <w:noProof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002"/>
    <w:rsid w:val="000E1801"/>
    <w:rsid w:val="001B0473"/>
    <w:rsid w:val="00250A42"/>
    <w:rsid w:val="002E4002"/>
    <w:rsid w:val="00356AC2"/>
    <w:rsid w:val="00397AA1"/>
    <w:rsid w:val="005A4AC7"/>
    <w:rsid w:val="00984316"/>
    <w:rsid w:val="00B45D42"/>
    <w:rsid w:val="00BA3805"/>
    <w:rsid w:val="00CD377A"/>
    <w:rsid w:val="00D4786B"/>
    <w:rsid w:val="00F6517C"/>
    <w:rsid w:val="00F73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E1330"/>
  <w15:docId w15:val="{D7FB9A3C-59EA-4C5B-B507-3392B8BD2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2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29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6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6012"/>
    <w:rPr>
      <w:b/>
      <w:bCs/>
      <w:sz w:val="20"/>
      <w:szCs w:val="2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4B2270"/>
    <w:pPr>
      <w:ind w:left="720"/>
      <w:contextualSpacing/>
    </w:pPr>
  </w:style>
  <w:style w:type="paragraph" w:styleId="Revision">
    <w:name w:val="Revision"/>
    <w:hidden/>
    <w:uiPriority w:val="99"/>
    <w:semiHidden/>
    <w:rsid w:val="00AA6135"/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D377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77A"/>
  </w:style>
  <w:style w:type="paragraph" w:styleId="Footer">
    <w:name w:val="footer"/>
    <w:basedOn w:val="Normal"/>
    <w:link w:val="FooterChar"/>
    <w:uiPriority w:val="99"/>
    <w:unhideWhenUsed/>
    <w:rsid w:val="00CD37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8XX7KI6vmGzScKXWS/yxx+4Qzeg==">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560</Words>
  <Characters>3196</Characters>
  <Application>Microsoft Office Word</Application>
  <DocSecurity>0</DocSecurity>
  <Lines>26</Lines>
  <Paragraphs>7</Paragraphs>
  <ScaleCrop>false</ScaleCrop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uk Kit Dwight Tse</dc:creator>
  <cp:lastModifiedBy>Dwight Tse</cp:lastModifiedBy>
  <cp:revision>9</cp:revision>
  <dcterms:created xsi:type="dcterms:W3CDTF">2020-09-06T14:12:00Z</dcterms:created>
  <dcterms:modified xsi:type="dcterms:W3CDTF">2021-01-29T15:56:00Z</dcterms:modified>
</cp:coreProperties>
</file>